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B12" w:rsidRDefault="00415B12" w:rsidP="00415B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:  Complete list of significant genes changing in U937 cells exposed to 44°C for 40 min (heat shock, positive control)  Genes were selected based on log ratio (≥2, or ≤ -2) and with a p-value of ≤ 0.05.  </w:t>
      </w:r>
    </w:p>
    <w:tbl>
      <w:tblPr>
        <w:tblStyle w:val="TableSimple3"/>
        <w:tblW w:w="92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115" w:type="dxa"/>
          <w:right w:w="0" w:type="dxa"/>
        </w:tblCellMar>
        <w:tblLook w:val="0000" w:firstRow="0" w:lastRow="0" w:firstColumn="0" w:lastColumn="0" w:noHBand="0" w:noVBand="0"/>
      </w:tblPr>
      <w:tblGrid>
        <w:gridCol w:w="1111"/>
        <w:gridCol w:w="4485"/>
        <w:gridCol w:w="1440"/>
        <w:gridCol w:w="990"/>
        <w:gridCol w:w="1185"/>
      </w:tblGrid>
      <w:tr w:rsidR="00415B12" w:rsidRPr="00635DC5" w:rsidTr="006D02B6">
        <w:trPr>
          <w:trHeight w:val="113"/>
          <w:jc w:val="center"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B12" w:rsidRPr="00635DC5" w:rsidRDefault="00415B12" w:rsidP="006D02B6">
            <w:pPr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UniGene ID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15B12" w:rsidRPr="00635DC5" w:rsidRDefault="00415B12" w:rsidP="006D02B6">
            <w:pPr>
              <w:tabs>
                <w:tab w:val="left" w:pos="5157"/>
                <w:tab w:val="left" w:pos="5292"/>
              </w:tabs>
              <w:outlineLvl w:val="0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B12" w:rsidRPr="00635DC5" w:rsidRDefault="00415B12" w:rsidP="006D02B6">
            <w:pPr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B12" w:rsidRPr="00635DC5" w:rsidRDefault="00415B12" w:rsidP="006D02B6">
            <w:pPr>
              <w:jc w:val="center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Fold change 150kV</w:t>
            </w:r>
            <w:r>
              <w:rPr>
                <w:b/>
                <w:bCs/>
                <w:sz w:val="16"/>
                <w:szCs w:val="16"/>
              </w:rPr>
              <w:t>nsEP</w:t>
            </w:r>
            <w:r w:rsidRPr="00635DC5">
              <w:rPr>
                <w:b/>
                <w:bCs/>
                <w:sz w:val="16"/>
                <w:szCs w:val="16"/>
              </w:rPr>
              <w:t xml:space="preserve">  vs. SHAM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5B12" w:rsidRDefault="00415B12" w:rsidP="006D02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  <w:p w:rsidR="00415B12" w:rsidRDefault="00415B12" w:rsidP="006D02B6">
            <w:pPr>
              <w:jc w:val="center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>150kv</w:t>
            </w:r>
            <w:r>
              <w:rPr>
                <w:b/>
                <w:bCs/>
                <w:sz w:val="16"/>
                <w:szCs w:val="16"/>
              </w:rPr>
              <w:t xml:space="preserve"> nsEP</w:t>
            </w:r>
            <w:r w:rsidRPr="00635DC5">
              <w:rPr>
                <w:b/>
                <w:bCs/>
                <w:sz w:val="16"/>
                <w:szCs w:val="16"/>
              </w:rPr>
              <w:t xml:space="preserve"> </w:t>
            </w:r>
          </w:p>
          <w:p w:rsidR="00415B12" w:rsidRPr="00635DC5" w:rsidRDefault="00415B12" w:rsidP="006D02B6">
            <w:pPr>
              <w:jc w:val="center"/>
              <w:rPr>
                <w:b/>
                <w:bCs/>
                <w:sz w:val="16"/>
                <w:szCs w:val="16"/>
              </w:rPr>
            </w:pPr>
            <w:r w:rsidRPr="00635DC5">
              <w:rPr>
                <w:b/>
                <w:bCs/>
                <w:sz w:val="16"/>
                <w:szCs w:val="16"/>
              </w:rPr>
              <w:t xml:space="preserve">vs. </w:t>
            </w:r>
            <w:r>
              <w:rPr>
                <w:b/>
                <w:bCs/>
                <w:sz w:val="16"/>
                <w:szCs w:val="16"/>
              </w:rPr>
              <w:t>SHAM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8</w:t>
            </w:r>
          </w:p>
        </w:tc>
        <w:tc>
          <w:tcPr>
            <w:tcW w:w="4485" w:type="dxa"/>
            <w:tcBorders>
              <w:top w:val="single" w:sz="4" w:space="0" w:color="auto"/>
            </w:tcBorders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t shock 70kDa protein 6 (HSP70B'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A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5B12" w:rsidRPr="00714539" w:rsidRDefault="00415B12" w:rsidP="006D02B6">
            <w:r w:rsidRPr="00714539">
              <w:t>7.679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415B12" w:rsidRPr="00714539" w:rsidRDefault="00415B12" w:rsidP="006D02B6">
            <w:r w:rsidRPr="00714539">
              <w:t>0.0000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t shock 70kDa protein 6 (HSP70B'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A6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7.50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bonuclease P RNA component H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PH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7.31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0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47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erine (or cysteine) proteinase inhibitor, clade E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6.91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7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69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480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80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6.11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4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72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2144 fis, clone MAMMA100036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5.88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9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46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clone RZPDo834C0824D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5.87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7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29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I, alpha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4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8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0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ail homolog 1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AI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4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0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29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I, alpha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28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70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in kinase 1, delt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NK1D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2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16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al specificity phosphatas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25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0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12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LA complex group 4 pseudogene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CG4P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2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7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754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hosphodiesterase 4D, cAMP-specific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DE4D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21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6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69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480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80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16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4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155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iadne homolog 2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IH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1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1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1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one 1, H3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1H3D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07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87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ystallin, alpha 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YA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5.0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one 1, H2b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1H2B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9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7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3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078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078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8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6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76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dcase homolog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C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79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00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t shock 70kDa protein 1A 1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A1A &amp; 1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7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tochondrial glutaminase pseudogen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77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3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84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214313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6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33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35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404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404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61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7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965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6 open reading frame 3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6orf3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5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060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B2-related adaptor protein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058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59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57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1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3621839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4.53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8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16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al specificity phosphatas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4.51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7926</w:t>
            </w:r>
          </w:p>
        </w:tc>
        <w:tc>
          <w:tcPr>
            <w:tcW w:w="4485" w:type="dxa"/>
            <w:noWrap/>
            <w:vAlign w:val="bottom"/>
          </w:tcPr>
          <w:p w:rsidR="00415B12" w:rsidRPr="00623A26" w:rsidRDefault="00415B12" w:rsidP="006D02B6">
            <w:pPr>
              <w:rPr>
                <w:rFonts w:ascii="Calibri" w:hAnsi="Calibri"/>
                <w:color w:val="000000"/>
              </w:rPr>
            </w:pPr>
            <w:r w:rsidRPr="00623A26">
              <w:rPr>
                <w:rFonts w:ascii="Calibri" w:hAnsi="Calibri"/>
                <w:color w:val="000000"/>
              </w:rPr>
              <w:t>G protein interaction factor 2-like mRNA sequenc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4.50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2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0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growth respons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4.43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16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40059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0590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4.40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066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iry and enhancer of split 1,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4.37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1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5678</w:t>
            </w:r>
          </w:p>
        </w:tc>
        <w:tc>
          <w:tcPr>
            <w:tcW w:w="4485" w:type="dxa"/>
            <w:noWrap/>
            <w:vAlign w:val="bottom"/>
          </w:tcPr>
          <w:p w:rsidR="00415B12" w:rsidRPr="00623A26" w:rsidRDefault="00415B12" w:rsidP="006D02B6">
            <w:pPr>
              <w:rPr>
                <w:rFonts w:ascii="Calibri" w:hAnsi="Calibri"/>
                <w:color w:val="000000"/>
              </w:rPr>
            </w:pPr>
            <w:r w:rsidRPr="00623A26">
              <w:rPr>
                <w:rFonts w:ascii="Calibri" w:hAnsi="Calibri"/>
                <w:color w:val="000000"/>
              </w:rPr>
              <w:t>FBJ murine osteosarcoma viral oncogene homolog 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4.36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543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3958634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3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98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sulin-like growth factor binding protein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3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4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150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rdilysin (N-arginine dibasic convertas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RD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29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89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gulator of G-protein signalling 2, 24kD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GS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27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647</w:t>
            </w:r>
          </w:p>
        </w:tc>
        <w:tc>
          <w:tcPr>
            <w:tcW w:w="4485" w:type="dxa"/>
            <w:noWrap/>
            <w:vAlign w:val="bottom"/>
          </w:tcPr>
          <w:p w:rsidR="00415B12" w:rsidRPr="00623A26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3A26">
              <w:rPr>
                <w:rFonts w:ascii="Calibri" w:hAnsi="Calibri"/>
                <w:color w:val="000000"/>
                <w:sz w:val="18"/>
                <w:szCs w:val="18"/>
              </w:rPr>
              <w:t>v-fos FBJ murine osteosarcoma viral oncogene homolog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2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8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P/microtubule affinity-regulating kinas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RK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25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2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2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-related associated with diabete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RAD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2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1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1136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t shock 60kDa protein 1 (chaperonin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23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7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846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B66H0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2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387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100 calcium binding protein A10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100A1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19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1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30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-B-cell leukemia transcription facto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X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1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2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886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886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15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411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mkain beta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247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11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4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727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1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4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18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D21 homolog (S. pomb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D2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0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234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667P1917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0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61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NA binding motif protein 2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BM2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07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9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958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27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27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0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054</w:t>
            </w:r>
          </w:p>
        </w:tc>
        <w:tc>
          <w:tcPr>
            <w:tcW w:w="4485" w:type="dxa"/>
            <w:noWrap/>
            <w:vAlign w:val="bottom"/>
          </w:tcPr>
          <w:p w:rsidR="00415B12" w:rsidRPr="00F90163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90163">
              <w:rPr>
                <w:rFonts w:ascii="Calibri" w:hAnsi="Calibri"/>
                <w:color w:val="000000"/>
                <w:sz w:val="18"/>
                <w:szCs w:val="18"/>
              </w:rPr>
              <w:t>3-hydroxymethyl-3-methylglutaryl-Coenzyme A lyase-lik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MGCLL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02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768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794726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4.01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23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ts variant gene 7 (TEL2 oncogen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TV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94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82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7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iled-coil domain containing 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DC1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94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5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75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gene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94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94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32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32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91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17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3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avin containing monooxygenas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MO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91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9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87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iquitin-conjugating enzyme E2U (putativ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E2U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90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56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870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312957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90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89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0917</w:t>
            </w:r>
          </w:p>
        </w:tc>
        <w:tc>
          <w:tcPr>
            <w:tcW w:w="4485" w:type="dxa"/>
            <w:noWrap/>
            <w:vAlign w:val="bottom"/>
          </w:tcPr>
          <w:p w:rsidR="00415B12" w:rsidRPr="00F90163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90163">
              <w:rPr>
                <w:rFonts w:ascii="Calibri" w:hAnsi="Calibri"/>
                <w:color w:val="000000"/>
                <w:sz w:val="18"/>
                <w:szCs w:val="18"/>
              </w:rPr>
              <w:t>Radical S-adenosyl methionine and flavodoxin domains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AFD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89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2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09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rkhead box O3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XO3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89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0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0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growth respons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88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499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one 1, H2am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1H2AM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86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27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026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8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277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82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027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dolase B, fructose-bisphosphat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DO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82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6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787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yrin repeat domain 2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RD2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8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188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one 1, H2b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1H2B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6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636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eo box D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XD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8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0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49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small proline-rich protein 2C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5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71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broblast growth factor 1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GF1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4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2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10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IT and NTRK-like family, member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ITRK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055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4366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366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467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TPase, IMAP family member 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IMAP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0919</w:t>
            </w:r>
          </w:p>
        </w:tc>
        <w:tc>
          <w:tcPr>
            <w:tcW w:w="4485" w:type="dxa"/>
            <w:noWrap/>
            <w:vAlign w:val="bottom"/>
          </w:tcPr>
          <w:p w:rsidR="00415B12" w:rsidRPr="00F90163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90163">
              <w:rPr>
                <w:rFonts w:ascii="Calibri" w:hAnsi="Calibri"/>
                <w:color w:val="000000"/>
                <w:sz w:val="16"/>
                <w:szCs w:val="16"/>
              </w:rPr>
              <w:t>inhibitor of DNA binding 2, dominant ne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gative helix-loop-helix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D2- ID2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454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SHD region gene 2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G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2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2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011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ow density lipoprotein-related protein 1B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P1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107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BC07241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7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1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 and EF hand domain containing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EF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9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041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iplak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PK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62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N binding protein 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NBP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7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7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enolpyruvate carboxykinase 1 (solubl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6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3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3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70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5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6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Y (sex determining region Y)-box 1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4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06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Zic family member 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C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4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434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950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950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6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52570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v-jun sarcoma virus 17 oncogene homolog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766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: FLJ21384 fis, clone COL0335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2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22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TA binding protein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TA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61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433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n-7 homolog A (C. elegans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N7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60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3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180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60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61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884</w:t>
            </w:r>
          </w:p>
        </w:tc>
        <w:tc>
          <w:tcPr>
            <w:tcW w:w="4485" w:type="dxa"/>
            <w:noWrap/>
            <w:vAlign w:val="bottom"/>
          </w:tcPr>
          <w:p w:rsidR="00415B12" w:rsidRPr="00F90163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90163">
              <w:rPr>
                <w:rFonts w:ascii="Calibri" w:hAnsi="Calibri"/>
                <w:color w:val="000000"/>
                <w:sz w:val="18"/>
                <w:szCs w:val="18"/>
              </w:rPr>
              <w:t xml:space="preserve">wingless-type MMTV integration site family, member 3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NT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59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83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806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40517 fis, clone TESTI204668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59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5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etylserotonin O-methyltransferase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MTL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58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4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878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ascular endothelial growth factor 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GF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57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47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391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248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248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56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12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00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t shock 70kDa protein 1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A1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56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26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ynein, axonemal, intermediate polypeptid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I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3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BC04474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8787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2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7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mmediate early response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ER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0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818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ollagen, type II, alpha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5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796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eroxisomal membrane protein 3, 35kD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XMP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5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7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Y72H0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4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4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96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5 open reading frame 1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orf1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5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62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541269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0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5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34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3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0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growth respons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2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972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27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27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57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dehyde dehydrogenase 1 family, member L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DH1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1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7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0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J (Hsp40) homolog, subfamily A, member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JA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5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5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301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4151570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03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fibroblast growth factor 7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GF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7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scleblind-like 2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69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NM_17588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3991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308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one 1, H4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1H4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8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2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J (Hsp40) homolog, subfamily B, membe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JB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7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4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4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lipase A2, group IVB (cytosolic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A2G4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1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238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adherin, EGF LAG seven-pass G-type receptor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LSR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5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0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70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v-jun sarcoma virus 17 oncogene homolog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4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2011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08D7">
              <w:rPr>
                <w:rFonts w:ascii="Calibri" w:hAnsi="Calibri"/>
                <w:color w:val="000000"/>
                <w:sz w:val="16"/>
                <w:szCs w:val="16"/>
              </w:rPr>
              <w:t>UDP-Gal:betaGlcNAc beta 1,4- galactosyltransferase, polypeptid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4GALT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27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067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 homolog gene family, member H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OH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43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42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3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 filament associated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FAP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42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67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13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yl-Coenzyme A oxidase 1, palmitoyl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OX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42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60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84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 protein-coupled receptor 109B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109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42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0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59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ponin 1, basic, smooth muscl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N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41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8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6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539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539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41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3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4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izzled-related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Z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41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98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4012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0126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40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9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77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uppel-like factor 2 (lung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F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0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5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9077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08D7">
              <w:rPr>
                <w:rFonts w:ascii="Calibri" w:hAnsi="Calibri"/>
                <w:color w:val="000000"/>
                <w:sz w:val="16"/>
                <w:szCs w:val="16"/>
              </w:rPr>
              <w:t>poly(A)-specific ribonuclease (PARN)-like domain containing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NLDC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0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9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18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patocellular carcinoma-associated antigen 6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CA6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40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876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filament, heavy polypeptide 200kD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FH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9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6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965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ucine rich repeat containing 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RC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760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mmediate early respons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2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39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H receptor A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HA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7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290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483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483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7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yrin repeat and SOCS box-containing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B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7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003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6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2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48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15589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85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1280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6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05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0296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029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440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t shock 70kDa protein 1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A1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5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46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-type lectin domain family 4, member 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EC4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5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4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 histone family, member B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FB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5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41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togen-activated protein kinase kinase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P2K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25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075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075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4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2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tochondrial ribosomal protein S2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RPS2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3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267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aptonemal complex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CP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3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94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 phosphatase 3 (formerly 2B)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P3CC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2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55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nol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N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053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26164 fis, clone ADG0272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23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36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361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32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65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65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anylate binding protein 2, interferon-inducibl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BP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30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52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53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quaporin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QP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29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2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622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giopoietin-like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GPTL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29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38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14 antigen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27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1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1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024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024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27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4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965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x comb on midleg-like 1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ML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27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7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24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emaphoring 3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MA3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27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52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63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29538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27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26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580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285293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27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38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34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ZD86G0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6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0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lone DNA57836 GLPG464 (UNQ464) mRNA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5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5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ternally expressed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G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5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1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one 1, H3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ST1H3D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4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710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</w:rPr>
            </w:pPr>
            <w:r w:rsidRPr="000608D7">
              <w:rPr>
                <w:rFonts w:ascii="Calibri" w:hAnsi="Calibri"/>
                <w:color w:val="000000"/>
              </w:rPr>
              <w:t>fibronectin leucine rich transmembrane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RT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8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1153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3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41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togen-activated protein kinase kinase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P2K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184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08D7">
              <w:rPr>
                <w:rFonts w:ascii="Calibri" w:hAnsi="Calibri"/>
                <w:color w:val="000000"/>
                <w:sz w:val="16"/>
                <w:szCs w:val="16"/>
              </w:rPr>
              <w:t>a disintegrin-like and metalloprotease (reprolysin type) with thrombospondin type 1 motif, 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TS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18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 domain containing 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DM1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2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0903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08D7">
              <w:rPr>
                <w:rFonts w:ascii="Calibri" w:hAnsi="Calibri"/>
                <w:color w:val="000000"/>
                <w:sz w:val="18"/>
                <w:szCs w:val="18"/>
              </w:rPr>
              <w:t>Protein phosphatase 1, regulatory (inhibitor) subunit 14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LF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1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7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243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980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980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1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9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295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295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0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7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137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fensin, beta 11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FB11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0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9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720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arcoglycan, delt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GCD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1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537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7399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2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412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NA terminal phosphate cyclase-lik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CL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60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6 open reading frame 21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6orf21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8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2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J (Hsp40) homolog, subfamily B, membe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JB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8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330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CL2-associated athanogen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G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38994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030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030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8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0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15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7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17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3739 fis, clone BRAWH201860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1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ily with sequence similarity 53, member 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53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7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7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scleblind-like 2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6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51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64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5222 fis, clone PROST200083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6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0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35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taxin binding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XBP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6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4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470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59731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5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6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2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iquitin specific protease 3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SP36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5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20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13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 protein-coupled receptor 1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11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5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6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0189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08D7">
              <w:rPr>
                <w:rFonts w:ascii="Calibri" w:hAnsi="Calibri"/>
                <w:color w:val="000000"/>
                <w:sz w:val="16"/>
                <w:szCs w:val="16"/>
              </w:rPr>
              <w:t xml:space="preserve">ELOVL family member 5, elongation of long chain fatty acids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LOVL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5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2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9 open reading frame 9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9orf9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4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5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04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7509 fis, clone BRCAN100006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4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0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026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c receptor-like 4 /// Fc receptor-like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CRL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4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0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9003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90036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4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4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622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3412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3412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14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1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691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lone 161455-2-3 B cell expressed mRN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3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1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7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9 open reading frame 3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9orf3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8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4143 fis, clone MAMMA100289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033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148 (pHZ-52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14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6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032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uaking homolog, KH domain RNA binding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KI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2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8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ZD65G0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6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8157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</w:rPr>
            </w:pPr>
            <w:r w:rsidRPr="000608D7">
              <w:rPr>
                <w:rFonts w:ascii="Calibri" w:hAnsi="Calibri"/>
                <w:color w:val="000000"/>
              </w:rPr>
              <w:t>Williams Beuren syndrome chromosome region 1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BSCR1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2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156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Immunoglobulin J polypeptide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GJ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1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7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992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hymosin, alpha (gene sequence 28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M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1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67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363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363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6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lymphocyte antigen 6 complex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1247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24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76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958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RA reverse strand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EV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4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in kinase 2, alpha 1 polypeptid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377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H-domain containing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HD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8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7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66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4795866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8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1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313O2039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74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999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99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0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retin recept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TR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4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38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NA, U19 small nucleola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NU1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7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8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92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ZD69D0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7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8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2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7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40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0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9003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90036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6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3788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</w:rPr>
            </w:pPr>
            <w:r w:rsidRPr="000608D7">
              <w:rPr>
                <w:rFonts w:ascii="Calibri" w:hAnsi="Calibri"/>
                <w:color w:val="000000"/>
              </w:rPr>
              <w:t>Propionyl Coenzyme A carboxylase, beta polypeptid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C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6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9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37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838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838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6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1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1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tactin associated protein-lik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TNAP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6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3801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08D7">
              <w:rPr>
                <w:rFonts w:ascii="Calibri" w:hAnsi="Calibri"/>
                <w:color w:val="000000"/>
                <w:sz w:val="18"/>
                <w:szCs w:val="18"/>
              </w:rPr>
              <w:t>Proteasome (prosome, macropain) activator subunit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SME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5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89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672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ylosis, progressive homolog (mous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H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5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69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80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ucine-rich PPR-motif containing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PPRC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5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2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5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ioesterase, adipose associate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E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4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40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1909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</w:rPr>
            </w:pPr>
            <w:r w:rsidRPr="000608D7">
              <w:rPr>
                <w:rFonts w:ascii="Calibri" w:hAnsi="Calibri"/>
                <w:color w:val="000000"/>
              </w:rPr>
              <w:t>U2(RNU2) small nuclear RNA auxiliary factor 1-lik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2AF1L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4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2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5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ternally expressed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G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3.04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34843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86779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828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tative N-acetyltransferase Camello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M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33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ng finger protein 1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NF1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840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963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963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4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9598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</w:rPr>
            </w:pPr>
            <w:r w:rsidRPr="000608D7">
              <w:rPr>
                <w:rFonts w:ascii="Calibri" w:hAnsi="Calibri"/>
                <w:color w:val="000000"/>
              </w:rPr>
              <w:t>Hepatitis B surface antigen antibody variable doma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2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0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5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5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pase recruitment domain family, member 1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D1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76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myl aminopeptidase (aminopeptidase 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PEP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3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3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842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2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0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342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ukemia inhibitory factor recept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642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: FLJ20892 fis, clone ADKA0343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00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t shock 70kDa protein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A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1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70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2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92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madillo repeat containing, X-linked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MCX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2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035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08D7">
              <w:rPr>
                <w:rFonts w:ascii="Calibri" w:hAnsi="Calibri"/>
                <w:color w:val="000000"/>
                <w:sz w:val="16"/>
                <w:szCs w:val="16"/>
              </w:rPr>
              <w:t>UDP-N-acetyl-alpha-D-galactosamine:polypeptide N-acetylgalactosaminyltransferase-lik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LNTL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2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910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ovial sarcoma, X breakpoint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SX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1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61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399737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1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4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0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ic nucleotide gated channel beta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GB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3.0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958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RA reverse strand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REV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9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931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1305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305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9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9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66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504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504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8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061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L16 binding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LBP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5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924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2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280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YD-SP28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YD-SP2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9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330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ble liver antigen/liver pancreas antige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A/LP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7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255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2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ransducin-like enhancer of split 4 (E(sp1)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LE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19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5812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08D7">
              <w:rPr>
                <w:rFonts w:ascii="Calibri" w:hAnsi="Calibri"/>
                <w:color w:val="000000"/>
                <w:sz w:val="18"/>
                <w:szCs w:val="18"/>
              </w:rPr>
              <w:t>Source of immunodominant MHC-associated peptide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P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8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96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RIKEN cDNA 2600017H0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9216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8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3934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08D7">
              <w:rPr>
                <w:rFonts w:ascii="Calibri" w:hAnsi="Calibri"/>
                <w:color w:val="000000"/>
                <w:sz w:val="16"/>
                <w:szCs w:val="16"/>
              </w:rPr>
              <w:t>Core-binding factor, runt domain, alp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ha subunit 2; translocated to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BFA2T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7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39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47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7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6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achykinin, precursor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C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7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1188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</w:rPr>
            </w:pPr>
            <w:r w:rsidRPr="000608D7">
              <w:rPr>
                <w:rFonts w:ascii="Calibri" w:hAnsi="Calibri"/>
                <w:color w:val="000000"/>
              </w:rPr>
              <w:t>olfactory receptor, family 4, subfamily D, membe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4D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6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27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1481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481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6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48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5890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2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58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C14 cell division cycle 14 homolog 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C14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81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710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monji domain containing 2C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MJD2C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5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8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6602628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5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85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40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5 antigen-like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5L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95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2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021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115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94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0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51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40062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062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93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17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93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 protein-coupled receptor 8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89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93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79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7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scleblind-like 2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93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2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kinase C binding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KCBP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93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34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17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-box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X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93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68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ing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FFL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92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9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76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dcase homolog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C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92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37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5276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NA clone CS0DI011YD16 of Placenta Cot 25-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2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0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35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Z87H0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2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9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68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: FLJ22734 fis, clone HUV0010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1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917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ily with sequence similarity 43, member 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43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1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25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40764 fis, clone TRACH200295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1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lymphoid activation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AG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1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1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 and EF hand domain containing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EF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31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918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6 open reading frame 19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6orf19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1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800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rcosine dehydrogen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RDH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76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Z associated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ZAP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23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D44 antigen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9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1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90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186324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9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4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63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63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6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132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08D7">
              <w:rPr>
                <w:rFonts w:ascii="Calibri" w:hAnsi="Calibri"/>
                <w:color w:val="000000"/>
                <w:sz w:val="18"/>
                <w:szCs w:val="18"/>
              </w:rPr>
              <w:t>olfactory receptor, family 2, subfamily L, member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R2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9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8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32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ow density lipoprotein receptor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3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3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xill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XN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0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033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ts2 repressor fact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RF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69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2023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2023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8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7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344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agged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AG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8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90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5890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08D7">
              <w:rPr>
                <w:rFonts w:ascii="Calibri" w:hAnsi="Calibri"/>
                <w:color w:val="000000"/>
                <w:sz w:val="16"/>
                <w:szCs w:val="16"/>
              </w:rPr>
              <w:t>Human immunodeficiency virus type I enhancer binding protein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VEP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7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53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 kDa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5583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3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protein MGC13040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304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7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25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089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1624 fis, clone HEMBA100419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87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9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878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bulin-related anchoring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RAP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86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9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474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clear factor (erythroid-derived 2)-lik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FE2L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86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961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957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957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86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47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13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ZA96G0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86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2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31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85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62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72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16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160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85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3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29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616837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85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7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12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0000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00008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84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4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87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350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350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4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7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scleblind-like 2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78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lipid scramblase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SCR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33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mochromatosi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FE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6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L13-2 pseudogen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334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4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6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ocadherin 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3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238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098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098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10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3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594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</w:rPr>
            </w:pPr>
            <w:r w:rsidRPr="000608D7">
              <w:rPr>
                <w:rFonts w:ascii="Calibri" w:hAnsi="Calibri"/>
                <w:color w:val="000000"/>
              </w:rPr>
              <w:t>Rho guanine nucleotide exchange factor (GEF) 1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HGEF1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3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3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158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 rich interactive domain 1B (SWI1-lik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ID1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2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953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-deacetylase/N-sulfotransferase 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DST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9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72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55.1 kDa protein F09G8.5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2007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2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8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9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C1 domain family, member 10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C1D1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2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1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45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erine (or cysteine) proteinase inhibitor, clade G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2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14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6, member 1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6A1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1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9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73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zinc finger protein KIAA195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1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5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70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v-jun sarcoma virus 17 oncogene homolog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0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1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51899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MDA receptor regulated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RG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0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98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bBP-3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0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488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38890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9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655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giopoietin-like 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GPTL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3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5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30126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057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2030 fis, clone HEMBB100186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0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3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domain helicase DNA binding protein 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8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3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32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2896 fis, clone TESTI200515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63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40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ired immunoglobin-like type 2 receptor alph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LR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9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85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223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riplak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L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9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0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39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utyrophilin, subfamily 2, member A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TN2A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8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4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666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yanodine receptor 1 (skeletal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YR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8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575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gulator of G-protein signalling 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GS1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8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4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753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9 open reading frame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9orf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8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1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5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 domain containing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DM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8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32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86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8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7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23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RV-H LTR-associating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HLA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8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5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91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: FLJ23438 fis, clone HRC1327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8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353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 repeat domain 5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295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7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6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2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uppel-like factor 1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F1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76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RNA full length insert cDNA clone 234443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31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osecoid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SC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7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297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NT1 inducible signaling pathway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IS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6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5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3169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</w:rPr>
            </w:pPr>
            <w:r w:rsidRPr="000608D7">
              <w:rPr>
                <w:rFonts w:ascii="Calibri" w:hAnsi="Calibri"/>
                <w:color w:val="000000"/>
              </w:rPr>
              <w:t xml:space="preserve">Immunoglobulin heavy chain V region (Humha448)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6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5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500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Y (sex determining region Y)-box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X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6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10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ligin 4, X-linke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LGN4X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414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9 open reading frame 1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9orf11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5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19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9 open reading frame 8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9orf8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5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103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trin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TN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7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9294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</w:rPr>
            </w:pPr>
            <w:r w:rsidRPr="000608D7">
              <w:rPr>
                <w:rFonts w:ascii="Calibri" w:hAnsi="Calibri"/>
                <w:color w:val="000000"/>
              </w:rPr>
              <w:t>ATP-binding cassette, sub-family A (ABC1), membe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C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4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3702</w:t>
            </w:r>
          </w:p>
        </w:tc>
        <w:tc>
          <w:tcPr>
            <w:tcW w:w="4485" w:type="dxa"/>
            <w:noWrap/>
            <w:vAlign w:val="bottom"/>
          </w:tcPr>
          <w:p w:rsidR="00415B12" w:rsidRPr="000608D7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08D7">
              <w:rPr>
                <w:rFonts w:ascii="Calibri" w:hAnsi="Calibri"/>
                <w:color w:val="000000"/>
                <w:sz w:val="18"/>
                <w:szCs w:val="18"/>
              </w:rPr>
              <w:t>membrane-spanning 4-domains, subfamily A, member 6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S4A6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2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054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261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261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925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iquitin specific protease 4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2074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5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8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07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38, member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38A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4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72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C04812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4880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4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67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X domain containing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XDC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4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8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671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: FLJ21228 fis, clone COL0073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4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203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biquitin-conjugating enzyme E2D 3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E2D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4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17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165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165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4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7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3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3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eukemia inhibitory factor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048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</w:rPr>
            </w:pPr>
            <w:r w:rsidRPr="003E3015">
              <w:rPr>
                <w:rFonts w:ascii="Calibri" w:hAnsi="Calibri"/>
                <w:color w:val="000000"/>
              </w:rPr>
              <w:t>Adaptor-related protein complex 4, beta 1 subunit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4B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95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83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3 open reading frame 2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orf2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3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9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3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ctrin repeat containing, nuclear envelop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E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3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50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240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outi signaling protein, nonagouti homolog (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IP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3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6782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</w:rPr>
            </w:pPr>
            <w:r w:rsidRPr="003E3015">
              <w:rPr>
                <w:rFonts w:ascii="Calibri" w:hAnsi="Calibri"/>
                <w:color w:val="000000"/>
              </w:rPr>
              <w:t>Eukaryotic translation initiation factor 4E member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IF4E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2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78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5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9873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2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4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6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796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796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2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249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gulator of G-protein signalling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GS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72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2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797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ppressor of cytokine signaling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2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4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323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4 open reading frame 14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orf14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2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48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VIII, alpha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1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5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46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RAS family, GTP-binding RAS-lik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RAS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1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98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ycoprotein 2 (zymogen granule membran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1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7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068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rm-specific protein Izumo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ZUMO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1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7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81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1 cell adhesion molecul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1CAM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1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14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rkhead box P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X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9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6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22760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0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83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ypican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C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0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9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19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phronophthisis 3 (adolescent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PHP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7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918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71913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feron, alpha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FNA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7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4642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4642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2444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</w:rPr>
            </w:pPr>
            <w:r w:rsidRPr="003E3015">
              <w:rPr>
                <w:rFonts w:ascii="Calibri" w:hAnsi="Calibri"/>
                <w:color w:val="000000"/>
              </w:rPr>
              <w:t>TATA box binding protein (TBP)-associated fact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F1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9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6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217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293443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9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1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68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al specificity phosphatase 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USP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9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49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guanidinoacetate methyltransferase;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MT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9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8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41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cifically androgen-regulated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RG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8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865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865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9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3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trophilin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PHN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3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63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 open reading fram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orf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5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eobox C1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6003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2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sicular membrane protein p2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MP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8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624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143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143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3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00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staglandin E receptor 3 (subtype EP3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GER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08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39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dehyde dehydrogenase 6 family, member A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DH6A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7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3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642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LOC161538, clone IMAGE:5199550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7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73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74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12, member 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12A8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7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75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82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gene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148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7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12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43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937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9370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6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26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936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esus blood group, CcEe antigens &amp; D antige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CE /// RHD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6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5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313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ondroitin sulfate synthas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S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6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23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47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ynamin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M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6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67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358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434L142</w:t>
            </w:r>
          </w:p>
        </w:tc>
        <w:tc>
          <w:tcPr>
            <w:tcW w:w="1440" w:type="dxa"/>
            <w:vAlign w:val="bottom"/>
          </w:tcPr>
          <w:p w:rsidR="00415B12" w:rsidRPr="003E3015" w:rsidRDefault="00415B12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3E3015">
              <w:rPr>
                <w:rFonts w:ascii="Calibri" w:hAnsi="Calibri"/>
                <w:color w:val="000000"/>
              </w:rPr>
              <w:t>DKFZp434L14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5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64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1570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570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5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1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3760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E3015">
              <w:rPr>
                <w:rFonts w:ascii="Calibri" w:hAnsi="Calibri"/>
                <w:color w:val="000000"/>
                <w:sz w:val="18"/>
                <w:szCs w:val="18"/>
              </w:rPr>
              <w:t>Protein phosphatase 1, regulatory (inhibitor) subunit 14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P1R14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2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04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 melanoma antigen family, member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LL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828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564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56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5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4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477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stromal cell derived factor receptor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5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47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regulatory light chain interacting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LIP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5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450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ymogen granule protein 1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G1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4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7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81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0446 fis, clone BRACE200925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4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0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43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440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40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4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214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+</w:t>
            </w:r>
            <w:r w:rsidRPr="003E3015">
              <w:rPr>
                <w:rFonts w:ascii="Calibri" w:hAnsi="Calibri"/>
                <w:color w:val="000000"/>
                <w:sz w:val="16"/>
                <w:szCs w:val="16"/>
              </w:rPr>
              <w:t xml:space="preserve"> voltage-gated channel, Shaw-related subfamily, member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C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3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270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434D232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9152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4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7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866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tassium channel, subfamily K, member 1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K1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40629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15265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021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3504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3504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47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ncreatic polypeptide recepto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YR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985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E3015">
              <w:rPr>
                <w:rFonts w:ascii="Calibri" w:hAnsi="Calibri"/>
                <w:color w:val="000000"/>
                <w:sz w:val="18"/>
                <w:szCs w:val="18"/>
              </w:rPr>
              <w:t>Smooth muscle myosin heavy chain 11 isoform SM1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2928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70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mature ovarian failure, 1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F1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1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6307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E3015">
              <w:rPr>
                <w:rFonts w:ascii="Calibri" w:hAnsi="Calibri"/>
                <w:color w:val="000000"/>
                <w:sz w:val="18"/>
                <w:szCs w:val="18"/>
              </w:rPr>
              <w:t>Rho-associated, coiled-coil containing protein kinas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CK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979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hydrolase domain containing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HD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2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citonin/calcitonin-related polypeptide, alph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C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3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416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biquitin-conjugating enzyme E2H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E2H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7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07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allikrein 1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K1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5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9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Pase family, AAA domain containing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AD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2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2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150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ranscription factor 1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F1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80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7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796629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2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5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 melanoma antige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GE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1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9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903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lutaminyl-peptide cyclotransferase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PCT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1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51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565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wi-like 1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WIL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1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9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3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C10orf94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0547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1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9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96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528155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0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9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38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one morphogenetic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MP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0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1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16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0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8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283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568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5680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0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71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19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0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68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99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 histone family, member Y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AFY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60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59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6230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E3015">
              <w:rPr>
                <w:rFonts w:ascii="Calibri" w:hAnsi="Calibri"/>
                <w:color w:val="000000"/>
                <w:sz w:val="18"/>
                <w:szCs w:val="18"/>
              </w:rPr>
              <w:t xml:space="preserve">leukocyte immunoglobulin-like receptor, subfamily B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LRB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6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2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4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-1 enzym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S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618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F-like-domain, multipl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FL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054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aptotagmin I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T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9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81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686K1037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9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938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ncer susceptibility candidat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C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9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9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028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t shock 70kDa protein 1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A1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9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476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izure related 6 homolog (mouse)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Z6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9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7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37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8433 fis, clone FEBRA201457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863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296266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89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048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alpha 2, smooth muscle, aort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9815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hypothetical protein FLJ21394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33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961 gen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96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1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6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8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72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372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KFZP434K028 protein</w:t>
            </w:r>
          </w:p>
        </w:tc>
        <w:tc>
          <w:tcPr>
            <w:tcW w:w="1440" w:type="dxa"/>
            <w:vAlign w:val="bottom"/>
          </w:tcPr>
          <w:p w:rsidR="00415B12" w:rsidRPr="003E3015" w:rsidRDefault="00415B12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3E3015">
              <w:rPr>
                <w:rFonts w:ascii="Calibri" w:hAnsi="Calibri"/>
                <w:color w:val="000000"/>
              </w:rPr>
              <w:t>DKFZP434K02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5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yrosine kinase, non-receptor,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NK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55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38929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356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8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142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uno-like 5, RNA binding protein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UNOL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7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254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elch repeat and BTB (POZ) domain containing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BTBD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7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526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iregul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REG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2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417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36904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7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454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3503939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6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9438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E3015">
              <w:rPr>
                <w:rFonts w:ascii="Calibri" w:hAnsi="Calibri"/>
                <w:color w:val="000000"/>
                <w:sz w:val="18"/>
                <w:szCs w:val="18"/>
              </w:rPr>
              <w:t xml:space="preserve">potassium channel tetramerisation domain containing 1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TD1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6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43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 repeat domain 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R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6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272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5034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787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787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6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1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65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52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52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5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99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42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iquitin specific protease 5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SP5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5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6358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E3015">
              <w:rPr>
                <w:rFonts w:ascii="Calibri" w:hAnsi="Calibri"/>
                <w:color w:val="000000"/>
                <w:sz w:val="16"/>
                <w:szCs w:val="16"/>
              </w:rPr>
              <w:t>Calcium channel, voltage-dependent, L type, alpha 1D subunit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CNA1D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5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1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AD (Asp-Glu-Ala-Asp) box polypeptide 1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DX10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5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1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o-oncogene 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CC-8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4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77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74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lipase A1 member 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A1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4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50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785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59419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4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6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01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-like, family 1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L1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4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9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lipoxygenase homology domains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146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4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969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5 open reading frame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orf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39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95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partite motif-containing 3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M3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0190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E3015">
              <w:rPr>
                <w:rFonts w:ascii="Calibri" w:hAnsi="Calibri"/>
                <w:color w:val="000000"/>
                <w:sz w:val="16"/>
                <w:szCs w:val="16"/>
              </w:rPr>
              <w:t>Myeloid/lymphoid or mixed-lineage leukemia translocated to,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LLT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2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and BTB domain containing 3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BTB3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12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4 open reading frame 5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orf5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970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338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338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971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ukaryotic translation initiation factor 4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IF4E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3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38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88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membrane protease, serine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MPRSS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5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mmunoglobulin superfamily, member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GSF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2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26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RY domain-containing SOCS box protein SSB-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SB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9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63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gulator of G-protein signalling 1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GS1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90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186324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3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47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ine (or cysteine) proteinase inhibitor, clade 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48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VIII, alpha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8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questosom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5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62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0 open reading frame 10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0orf10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7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mmediate early response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ER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2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8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NAS complex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9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057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owth arrest and DNA-damage-inducible, bet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42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0 open reading frame 11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0orf11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1546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E3015">
              <w:rPr>
                <w:rFonts w:ascii="Calibri" w:hAnsi="Calibri"/>
                <w:color w:val="000000"/>
                <w:sz w:val="18"/>
                <w:szCs w:val="18"/>
              </w:rPr>
              <w:t>cytochrome P450, family 26, subfamily B, polypeptid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P26B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00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hingosine-1-phosphate phosphotas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GPP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9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2960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E3015">
              <w:rPr>
                <w:rFonts w:ascii="Calibri" w:hAnsi="Calibri"/>
                <w:color w:val="000000"/>
                <w:sz w:val="16"/>
                <w:szCs w:val="16"/>
              </w:rPr>
              <w:t>transient receptor potential cat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ion channel, subfamily C, mem</w:t>
            </w:r>
            <w:r w:rsidRPr="003E3015">
              <w:rPr>
                <w:rFonts w:ascii="Calibri" w:hAnsi="Calibri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PC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2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6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00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BC04087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045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1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5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25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 kinase anchoring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KA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5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5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65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rom clone 64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57228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0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6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8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-box 3 (ulnar mammary syndrom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X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0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6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2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761H039</w:t>
            </w:r>
          </w:p>
        </w:tc>
        <w:tc>
          <w:tcPr>
            <w:tcW w:w="1440" w:type="dxa"/>
            <w:vAlign w:val="bottom"/>
          </w:tcPr>
          <w:p w:rsidR="00415B12" w:rsidRPr="003E3015" w:rsidRDefault="00415B12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3E3015">
              <w:rPr>
                <w:rFonts w:ascii="Calibri" w:hAnsi="Calibri"/>
                <w:color w:val="000000"/>
              </w:rPr>
              <w:t>DKFZp761H039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0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88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lomerase-associated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P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0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2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77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uppel-like factor 2 (lung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F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0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6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56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4040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4040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0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4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610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B1-inducible coiled-coil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B1CC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50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9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83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lanin receptor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LR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9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4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3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in-specific chaperone 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CD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9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34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39993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9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9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130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XII, alpha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12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9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5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0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TS-lik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TSL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9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3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49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tavirus X protein associated with NSP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XaN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9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1437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trix metalloproteinase 11 (stromelysin 3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MP1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8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481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738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eloid/lymphoid or mixed-lineage leukemia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L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2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86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ogenin homolog 1 (chicken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O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8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351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CCCH type, antiviral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C3HAV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48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oliovirus receptor-related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VRL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0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3411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</w:rPr>
            </w:pPr>
            <w:r w:rsidRPr="003E3015">
              <w:rPr>
                <w:rFonts w:ascii="Calibri" w:hAnsi="Calibri"/>
                <w:color w:val="000000"/>
              </w:rPr>
              <w:t>adaptor-related protein complex 4, sigma 1 subunit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4S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9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8857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</w:rPr>
            </w:pPr>
            <w:r w:rsidRPr="003E3015">
              <w:rPr>
                <w:rFonts w:ascii="Calibri" w:hAnsi="Calibri"/>
                <w:color w:val="000000"/>
              </w:rPr>
              <w:t>Heterogeneous nuclear ribonucleoprotein H2 (H'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NRPH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697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737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NT-like homeobox 2 pseudogen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NTX2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0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3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 homolog gene family, member J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OJ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3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238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adherin, EGF LAG seven-pass G-type receptor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LSR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87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18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rine retrovirus integration site 1 homolog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RVI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012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303042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1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65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membrane protein 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MEM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85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: FLJ21735 fis, clone COLF335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856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noacylglycerol O-acyltransferas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GAT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856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X/knotted 1 homeobox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KNOX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8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cyl-malonyl condensing enzyme 1-like 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MAC1L2-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8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8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2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at shock 105kDa/110kDa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H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4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3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1652 fis, clone HEMBA100446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7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78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271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2719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7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8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212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atomer protein complex, subunit alph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P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7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10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9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ptidyl arginine deiminase, type IV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DI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7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71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1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itin-cap (telethonin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AP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7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4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284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0 open reading frame 3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0orf3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7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7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422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rombospond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7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72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940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7 transcription fact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7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7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9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81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686K1037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7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49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92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25645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6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44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920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E3015">
              <w:rPr>
                <w:rFonts w:ascii="Calibri" w:hAnsi="Calibri"/>
                <w:color w:val="000000"/>
                <w:sz w:val="16"/>
                <w:szCs w:val="16"/>
              </w:rPr>
              <w:t>Glucosamine (UDP-N-acetyl)-2-epimerase/N-acetylmannosamine kin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NE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6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69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765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velopmental pluripotency associated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PPA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8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NAS complex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5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97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uno-like 4, RNA binding protein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UNOL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5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3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25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CL2-antagonist of cell death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D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5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94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bbles homolog 1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B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5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9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097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-like antige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5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8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09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tens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TS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5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3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275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HNAK nucleoprotein (desmoyokin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539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5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071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</w:rPr>
            </w:pPr>
            <w:r w:rsidRPr="003E3015">
              <w:rPr>
                <w:rFonts w:ascii="Calibri" w:hAnsi="Calibri"/>
                <w:color w:val="000000"/>
              </w:rPr>
              <w:t>Hepatoma-derived growth factor-related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DGF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4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74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58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yrin repeat domain 1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RD1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4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1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828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40113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1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9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tochondrial ribosomal protein S2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RPS2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4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280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0 open reading frame 10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0orf10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4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7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956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DP-glucuronate decarboxylas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XS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22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0 open reading frame 3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0orf3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8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111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yntrophin, beta 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TB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37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6575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gulator of G-protein signalling 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GS1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730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E3015">
              <w:rPr>
                <w:rFonts w:ascii="Calibri" w:hAnsi="Calibri"/>
                <w:color w:val="000000"/>
                <w:sz w:val="18"/>
                <w:szCs w:val="18"/>
              </w:rPr>
              <w:t>Armadillo repeat gene deletes in velocardiofacial syndrom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VCF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3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577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yes absent homolog 3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YA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5565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5565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3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4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9171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E3015">
              <w:rPr>
                <w:rFonts w:ascii="Calibri" w:hAnsi="Calibri"/>
                <w:color w:val="000000"/>
                <w:sz w:val="16"/>
                <w:szCs w:val="16"/>
              </w:rPr>
              <w:t xml:space="preserve">nuclear factor of kappa light polypeptide gene enhancer in B-cells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FKBIZ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2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8685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E3015">
              <w:rPr>
                <w:rFonts w:ascii="Calibri" w:hAnsi="Calibri"/>
                <w:color w:val="000000"/>
                <w:sz w:val="18"/>
                <w:szCs w:val="18"/>
              </w:rPr>
              <w:t>G protein-coupled receptor, family C, group 5, member 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C5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2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5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8972</w:t>
            </w:r>
          </w:p>
        </w:tc>
        <w:tc>
          <w:tcPr>
            <w:tcW w:w="4485" w:type="dxa"/>
            <w:noWrap/>
            <w:vAlign w:val="bottom"/>
          </w:tcPr>
          <w:p w:rsidR="00415B12" w:rsidRPr="003E301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E3015">
              <w:rPr>
                <w:rFonts w:ascii="Calibri" w:hAnsi="Calibri"/>
                <w:color w:val="000000"/>
                <w:sz w:val="18"/>
                <w:szCs w:val="18"/>
              </w:rPr>
              <w:t>leucine-rich repeats and immunoglobulin-like domains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IG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77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biquitin-conjugating enzyme E2D 3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E2D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43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16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yrosine aminotransfer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T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2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2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95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elin transcription facto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T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2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31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DZ domain containing, X chromosom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1687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2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3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9637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91575">
              <w:rPr>
                <w:rFonts w:ascii="Calibri" w:hAnsi="Calibri"/>
                <w:color w:val="000000"/>
                <w:sz w:val="16"/>
                <w:szCs w:val="16"/>
              </w:rPr>
              <w:t>pleckstrin homology domain containing, family G member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EKHG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2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41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04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ngulfment and cell motility 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LMO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2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80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4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Y (sex determining region Y)-box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2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4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307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membrane protein 16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MEM16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1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55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405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058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1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2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50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eratin associated protein 2-2 2.1B</w:t>
            </w:r>
          </w:p>
        </w:tc>
        <w:tc>
          <w:tcPr>
            <w:tcW w:w="1440" w:type="dxa"/>
            <w:vAlign w:val="bottom"/>
          </w:tcPr>
          <w:p w:rsidR="00415B12" w:rsidRPr="00391575" w:rsidRDefault="00415B12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KRTAP2-2-2.1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1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5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1973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1973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41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606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G5 autophagy 5-like (S. cerevisia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G5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0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80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tex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XN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1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2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30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880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880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1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42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lloid-like 2 /// tolloid-lik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L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498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5-hydroxytryptamine (serotonin) receptor 2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TR2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82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76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RAS-like suppress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RASLS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0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2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7295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91575">
              <w:rPr>
                <w:rFonts w:ascii="Calibri" w:hAnsi="Calibri"/>
                <w:color w:val="000000"/>
                <w:sz w:val="16"/>
                <w:szCs w:val="16"/>
              </w:rPr>
              <w:t>ectonucleotide pyrophosphatase/phosphodiesteras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P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0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41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vary-specific acidic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SAP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4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4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enylate cyclase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CY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2011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91575">
              <w:rPr>
                <w:rFonts w:ascii="Calibri" w:hAnsi="Calibri"/>
                <w:color w:val="000000"/>
                <w:sz w:val="16"/>
                <w:szCs w:val="16"/>
              </w:rPr>
              <w:t>UDP-Gal:betaGlcNAc beta 1,4- galactosyltransferase, polypeptid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4GALT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0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7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737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oporphyrinogen oxid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OX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0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26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3244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Adaptor-related protein complex 1, gamma 2 subunit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1G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4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4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4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lyamine oxidase (exo-N4-amino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OX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816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2403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2403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9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5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452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26, member 1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26A1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9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6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clear receptor coactivator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COA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9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20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tyrosine phosphatase, receptor type, F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PRF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9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89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clone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3) macronuclear mRNA.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54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25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2834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2834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2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327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partite motif-containing 3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IM3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96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RVEL domain containing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RVELD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91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lymerase (DNA directed), et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LH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5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3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0 open reading frame 4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0orf4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9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9015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91575">
              <w:rPr>
                <w:rFonts w:ascii="Calibri" w:hAnsi="Calibri"/>
                <w:color w:val="000000"/>
                <w:sz w:val="16"/>
                <w:szCs w:val="16"/>
              </w:rPr>
              <w:t>glycerophosphodiester phosphodiesterase domain containing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DPD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52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Y1 associated factor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AF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0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uppel-like factor 1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F1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77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biquitin-conjugating enzyme E2D 3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E2D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7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95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k3 homolog (S. cerevisia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K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7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0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BC04770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7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360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3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rvin, alph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RV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7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9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54915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lipase C, epsilo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CE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7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9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82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lipase D1, phophatidylcholine-specific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D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7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4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0440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ADP-ribosylation factor-like 6 interacting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L6IP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7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2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46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in B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NB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6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3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9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eratin, hair, acidic, 3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THA3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6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4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763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tinol dehydrogenase 13 (all-trans and 9-cis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DH1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6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54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308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uppel-like zinc finger factor X1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7706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305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744875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2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668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X open reading fram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Xorf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5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38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ocadherin beta 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DHB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5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0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103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lastase 3A, pancreatic (protease 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LA3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5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9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818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II, alpha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5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7353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91575">
              <w:rPr>
                <w:rFonts w:ascii="Calibri" w:hAnsi="Calibri"/>
                <w:color w:val="000000"/>
                <w:sz w:val="16"/>
                <w:szCs w:val="16"/>
              </w:rPr>
              <w:t>mediator of RNA polymerase II transcri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ption, subunit 6 homolog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D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5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229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91575">
              <w:rPr>
                <w:rFonts w:ascii="Calibri" w:hAnsi="Calibri"/>
                <w:color w:val="000000"/>
                <w:sz w:val="16"/>
                <w:szCs w:val="16"/>
              </w:rPr>
              <w:t>Assoc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. </w:t>
            </w:r>
            <w:r w:rsidRPr="00391575">
              <w:rPr>
                <w:rFonts w:ascii="Calibri" w:hAnsi="Calibri"/>
                <w:color w:val="000000"/>
                <w:sz w:val="16"/>
                <w:szCs w:val="16"/>
              </w:rPr>
              <w:t>molecule with the SH3 domain of STAM (AMSH) like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MSH-LP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3418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1575">
              <w:rPr>
                <w:rFonts w:ascii="Calibri" w:hAnsi="Calibri"/>
                <w:color w:val="000000"/>
                <w:sz w:val="18"/>
                <w:szCs w:val="18"/>
              </w:rPr>
              <w:t xml:space="preserve">tumor necrosis factor receptor superfamily, member 9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5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0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057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owth arrest and DNA-damage-inducible, bet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5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06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aptopod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PO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4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4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725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gnal-induced proliferation-associated 1 lik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PA1L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4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8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04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4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105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dherin 6, type 2, K-cadherin (fetal kidney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H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4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renergic, alpha-1D-, recept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RA1D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4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7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97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0245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0245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4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788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ath-associated protein kinas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PK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4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958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mate-ammonia ligasedomain containing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LD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12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: FLJ23131 fis, clone LNG0850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3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36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91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nal PAS domain protein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PAS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0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106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clone YQ50C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41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M binding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31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24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X open reading frame 3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Xorf3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10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39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39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86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0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TS-lik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TSL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3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52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41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togen-activated protein kinase kinase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P2K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2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93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7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KI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KIL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2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2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0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eratin 1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T18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2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9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97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5270 fis, clone PROST200563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2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2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91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1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84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7991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nuclear receptor subfamily 2, group F, member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31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3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4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ocadherin 11 X-linked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DH11X/Y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1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6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650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0 open reading frame 16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0orf16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026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do-keto reductase family 1, member C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KR1C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1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85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667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91575">
              <w:rPr>
                <w:rFonts w:ascii="Calibri" w:hAnsi="Calibri"/>
                <w:color w:val="000000"/>
                <w:sz w:val="16"/>
                <w:szCs w:val="16"/>
              </w:rPr>
              <w:t>pregnancy upregulated non-ubiquitously expressed CaM kin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NCK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2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61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ic nucleotide gated channel alpha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NGA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5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323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0687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1575">
              <w:rPr>
                <w:rFonts w:ascii="Calibri" w:hAnsi="Calibri"/>
                <w:color w:val="000000"/>
                <w:sz w:val="18"/>
                <w:szCs w:val="18"/>
              </w:rPr>
              <w:t xml:space="preserve">transient receptor potential cation channel, subfamily C,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PC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0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3648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 xml:space="preserve">phosphoribosylglycinamide formyltransferase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RT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0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1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292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ll length insert cDNA YI37C0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5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966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YVE, RhoGEF and PH domain containing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GD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7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KI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KI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30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43594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, subfamily 1A, 1 (Ikaros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N1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9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99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MDA receptor regulated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RG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086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BC00436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8776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9033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1575">
              <w:rPr>
                <w:rFonts w:ascii="Calibri" w:hAnsi="Calibri"/>
                <w:color w:val="000000"/>
                <w:sz w:val="18"/>
                <w:szCs w:val="18"/>
              </w:rPr>
              <w:t>ATP-binding cassette, sub-family B (MDR/TAP), membe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6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152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-6-methylguanine-DNA methyltransfer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MT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3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6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alcium-sensing receptor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R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340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1575">
              <w:rPr>
                <w:rFonts w:ascii="Calibri" w:hAnsi="Calibri"/>
                <w:color w:val="000000"/>
                <w:sz w:val="18"/>
                <w:szCs w:val="18"/>
              </w:rPr>
              <w:t>protein kinase, cAMP-dependent, regulatory, type I, bet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KAR1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7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characterized gastric protein ZG32P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9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127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chondroitin sulfate proteoglycan 5 (neuroglycan C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PG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8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42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2287 fis, clone PROST200027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8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214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936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KIAA0454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8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2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060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 phosphatase 3 (formerly 2B),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P3R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8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48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0595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1575">
              <w:rPr>
                <w:rFonts w:ascii="Calibri" w:hAnsi="Calibri"/>
                <w:color w:val="000000"/>
                <w:sz w:val="18"/>
                <w:szCs w:val="18"/>
              </w:rPr>
              <w:t>cytochrome P450, family 26, subfamily A, polypeptid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P26A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8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8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26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8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2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322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DP-glucose ceramide glucosyltransferase-lik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GCGL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8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8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75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8 open reading frame 4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8orf4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8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7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290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ption factor Dp family, member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FDP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8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06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5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40979 fis, clone UTERU201439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8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85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yrin repeat domain 1 (cardiac muscl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KRD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8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9148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PRO294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294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8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9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42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040324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32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7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scleblind-like 2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7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5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0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J (Hsp40) homolog, subfamily A, member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JA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7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5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09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hibitor of DNA binding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D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0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33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RIKEN cDNA 5430419M0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48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-hook transcription fact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KN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7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797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ppressor of cytokine signaling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7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1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6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giopoietin-like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GPTL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7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518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annose receptor, C type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RC1/L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6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5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479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C42 effector protein (Rho GTPase binding)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C42E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6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9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72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4569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4569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6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5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0330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 xml:space="preserve">natriuretic peptide receptor A/guanylate cyclase 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PR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6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1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375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744974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6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57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219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219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6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2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351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CHIA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4962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6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2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998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otill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OT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5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5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stric inhibitory polypeptid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IP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5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32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X open reading frame 3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Xorf3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5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0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18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5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88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trophin, gamma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TG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5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70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peroxide dismutase 2, mitochondrial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5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047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7 open reading frame 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7orf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5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8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4015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4015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5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54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057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owth arrest and DNA-damage-inducible, bet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5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023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6 open reading frame 9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6orf97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5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82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92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NA; cDNA DKFZp434A20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5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5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055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4366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366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5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3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61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asma glutamate carboxypeptid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GCP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4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35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15647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ption factor CP2-lik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FCP2L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4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35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200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194204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4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6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06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960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9609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4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40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8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TA domain containing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TAD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6311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Similar to POM121 membrane glycoprotein-lik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GCR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5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296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rkhead box E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XE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4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33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 protein-coupled receptor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4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27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205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205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8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91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rine-rich element binding protein 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R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2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30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547H025</w:t>
            </w:r>
          </w:p>
        </w:tc>
        <w:tc>
          <w:tcPr>
            <w:tcW w:w="1440" w:type="dxa"/>
            <w:vAlign w:val="bottom"/>
          </w:tcPr>
          <w:p w:rsidR="00415B12" w:rsidRPr="00391575" w:rsidRDefault="00415B12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DKFZp547H02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3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7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0284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1575">
              <w:rPr>
                <w:rFonts w:ascii="Calibri" w:hAnsi="Calibri"/>
                <w:color w:val="000000"/>
                <w:sz w:val="18"/>
                <w:szCs w:val="18"/>
              </w:rPr>
              <w:t>Smith-Magenis syndrome chromosome region, candidate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3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67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5164114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5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05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6 open reading frame 11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6orf11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567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loride channel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CN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8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-box 3 (ulnar mammary syndrom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BX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3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9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84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nexin A1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XA1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77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audin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DN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3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348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BC01402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1614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2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1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6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ain-specific angiogenesis inhibitor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I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2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66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539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539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2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7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24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P30 subunit of ELL complex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P3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2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7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757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69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5675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Sortilin-related VPS10 domain containing recepto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RCS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1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1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53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049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049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1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9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87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220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2206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1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9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19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Alcohol dehydrogenase 4 (class II), pi polypeptid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H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1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4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67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osphodiesterase 3A, cGMP-inhibite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DE3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1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54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860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1575">
              <w:rPr>
                <w:rFonts w:ascii="Calibri" w:hAnsi="Calibri"/>
                <w:color w:val="000000"/>
                <w:sz w:val="18"/>
                <w:szCs w:val="18"/>
              </w:rPr>
              <w:t>microtubule-associated protein, RP/EB family, member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PRE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1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5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1880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1880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1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82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19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21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6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3917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1575">
              <w:rPr>
                <w:rFonts w:ascii="Calibri" w:hAnsi="Calibri"/>
                <w:color w:val="000000"/>
                <w:sz w:val="18"/>
                <w:szCs w:val="18"/>
              </w:rPr>
              <w:t xml:space="preserve">FERM, RhoGEF (ARHGEF) and pleckstrin domain protein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R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8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28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ine/threonine kinase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K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1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745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0 open reading frame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0orf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128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391575">
              <w:rPr>
                <w:rFonts w:ascii="Calibri" w:hAnsi="Calibri"/>
                <w:color w:val="000000"/>
                <w:sz w:val="16"/>
                <w:szCs w:val="16"/>
              </w:rPr>
              <w:t>rab3 GTPase-activating protein, non-catalytic subunit (150kD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B3-GAP15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8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12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4908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4908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2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ascular endothelial growth factor C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EGFC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5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72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ntrophin, gamma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TG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318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9052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9052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5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20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2232 fis, clone MAMMA100120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936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KIAA0454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20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9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31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trogen receptor 2 (ER bet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R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9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2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9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1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752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2367 fis, clone MAMMA100241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9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735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>Purinergic receptor P2X, ligand-gated ion channel,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RX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9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0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356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46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H3GLP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4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35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mbryonic ectoderm development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ED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5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54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loride intracellular channel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IC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300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983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983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3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871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broblast growth factor 1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GF1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912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BC01786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909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42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uanylate cyclase 2C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CY2C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1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041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yroid stimulating hormone recept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SHR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70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eaded filament structural protein 1, filens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FS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822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4 open reading frame 17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orf17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1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2021</w:t>
            </w:r>
          </w:p>
        </w:tc>
        <w:tc>
          <w:tcPr>
            <w:tcW w:w="4485" w:type="dxa"/>
            <w:noWrap/>
            <w:vAlign w:val="bottom"/>
          </w:tcPr>
          <w:p w:rsidR="00415B12" w:rsidRPr="00391575" w:rsidRDefault="00415B12" w:rsidP="006D02B6">
            <w:pPr>
              <w:rPr>
                <w:rFonts w:ascii="Calibri" w:hAnsi="Calibri"/>
                <w:color w:val="000000"/>
              </w:rPr>
            </w:pPr>
            <w:r w:rsidRPr="00391575">
              <w:rPr>
                <w:rFonts w:ascii="Calibri" w:hAnsi="Calibri"/>
                <w:color w:val="000000"/>
              </w:rPr>
              <w:t xml:space="preserve">REV3-like, catalytic subunit of DNA polymerase zet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V3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8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885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yeloid/lymphoid or mixed-lineage leukemi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L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0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50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8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770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10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6, member 1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6A14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7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47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909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7, member 1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7A1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7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7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7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scleblind-like 2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7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0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190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ycophorin 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YPE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6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2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807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nesin light chain 2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C2L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6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9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465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3932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3932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6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06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28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6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3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303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otassium channel, subfamily K, member 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K9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6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63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52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T tumor suppressor homolog 3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T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6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06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668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oline dehydrogen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DH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60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1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13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lute carrier family 11 membe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11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5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5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clin L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NL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5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5529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K+ large conductance calcium-activated channel, subfamily M, beta member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MB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5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95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40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457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57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5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28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101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101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4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29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, type I, alpha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27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0119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0119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5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7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263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frizzled homolog 8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ZD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5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20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1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id phosphatase 5, tartrate resistant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P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4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64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1(CDKN1A)-activated kinase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K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4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21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595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licing factor YT521-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T52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4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6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1812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</w:rPr>
            </w:pPr>
            <w:r w:rsidRPr="00DE2E6B">
              <w:rPr>
                <w:rFonts w:ascii="Calibri" w:hAnsi="Calibri"/>
                <w:color w:val="000000"/>
              </w:rPr>
              <w:t>Protein tyrosine phosphatase, non-receptor type 1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PN1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4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3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66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40102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102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3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6 open reading frame 8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6orf8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0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03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broblast growth factor receptor 1 (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4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6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99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 cell receptor beta constant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BC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74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543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543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38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AK12959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3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8698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methylenetetrahydrofolate deh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ydrogenase (NADP+ dependent)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THFD1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266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160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16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882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Q loop repeat containing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QLC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0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0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igger transposable element derived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IGD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78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566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toplasmic linker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LN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3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7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16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TB (POZ) domain containing 14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TBD14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57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9083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9083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5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215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111803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3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139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lanoma cell adhesion molecul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CAM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3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7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272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 phosphatase 1F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M1F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2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95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52286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Y open reading frame 15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orf15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2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273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poisomerase (DNA) I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2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3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0189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 xml:space="preserve">ELOVL family member 5, elongation of long chain fatty acids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LOVL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2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6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2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GEF domain family, member 1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GEF1A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12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4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705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ctate dehydrogenase A-like 6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DHAL6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1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212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ng finger protein 1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NF1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156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E2E6B">
              <w:rPr>
                <w:rFonts w:ascii="Calibri" w:hAnsi="Calibri"/>
                <w:color w:val="000000"/>
                <w:sz w:val="18"/>
                <w:szCs w:val="18"/>
              </w:rPr>
              <w:t>Dishevelled associated activator of morphogenesis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AM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5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1986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E2E6B">
              <w:rPr>
                <w:rFonts w:ascii="Calibri" w:hAnsi="Calibri"/>
                <w:color w:val="000000"/>
                <w:sz w:val="18"/>
                <w:szCs w:val="18"/>
              </w:rPr>
              <w:t xml:space="preserve">Similar to Interferon-induced guanylate-binding protein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075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2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73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342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reted frizzled-related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2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204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dkine (neurite growth-promoting factor 2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DK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705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LAG1 longevity assurance homolog 5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SS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7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43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crotubule-associated protein 1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P1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1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55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61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61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606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22139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74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190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1267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1267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49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ut-like 2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UT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77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814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gen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G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64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62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284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284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2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9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gh-mobility group box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69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 protein-coupled receptor 6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6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84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-3-kinase-related kinase SMG-1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022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3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43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arly growth respons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R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5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362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LIM domain containing preferred translocation partner in lipom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PP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51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Q1 overlapping transcript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Q1OT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98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12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 kinase (PRKA) anchor protein (gravin) 1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761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0 open reading frame 4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0orf4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9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9171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 xml:space="preserve">nuclear factor of kappa light polypeptide gene enhancer in B-cells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FKBIZ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1281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E2E6B">
              <w:rPr>
                <w:rFonts w:ascii="Calibri" w:hAnsi="Calibri"/>
                <w:color w:val="000000"/>
                <w:sz w:val="18"/>
                <w:szCs w:val="18"/>
              </w:rPr>
              <w:t>wingless-type MMTV integration site family, member 8B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NT8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53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26371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E2E6B">
              <w:rPr>
                <w:rFonts w:ascii="Calibri" w:hAnsi="Calibri"/>
                <w:color w:val="000000"/>
                <w:sz w:val="22"/>
                <w:szCs w:val="22"/>
              </w:rPr>
              <w:t xml:space="preserve">Poliovirus receptor-related 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VR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5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16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093039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rbonic anhydrase VII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10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10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71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5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929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poma HMGIC fusion partner-lik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HFPL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9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76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880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H-domain containing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HD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47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18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one TESTIS-814 mRNA sequenc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0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325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ll division cycle 2-like 6 (CDK8-like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C2L6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6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10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bosomal protein S2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S20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3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93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1 fused gene from 5q3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F5Q3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8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50276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cytochrome P450, family 3, subfamily A, polypeptide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P3A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7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364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GF-2 activity-associated protein 3 (GAFA3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35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13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maphoring 3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MA3D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2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2625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 xml:space="preserve"> vesicle-associated membrane protein-associated protein B and C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AP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9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etylserotonin O-methyltransfer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MT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9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36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29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045462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6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00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staglandin E receptor 3 (subtype EP3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GER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1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809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38865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8865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9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8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824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haperone, ABC1 activity of bc1 complex like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BC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8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1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65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state/rectrum and colon protein no.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AC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0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267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tty acid binding protein 7, bra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BP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8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98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biquitin-conjugating enzyme E2B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E2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8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5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90729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E2E6B">
              <w:rPr>
                <w:rFonts w:ascii="Calibri" w:hAnsi="Calibri"/>
                <w:color w:val="000000"/>
                <w:sz w:val="18"/>
                <w:szCs w:val="18"/>
              </w:rPr>
              <w:t xml:space="preserve">V-erb-a erythroblastic leukemia viral oncogene homolog 4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RBB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8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257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853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AA185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8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81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iliverdin reductase 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LVR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8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3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770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rkhead box P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8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4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14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4947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4947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7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0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326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TF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7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2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341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arcoglycan, alpha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GC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81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P1, GTPase activating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P1G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7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53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6905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monji, AT rich interactive doma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ARID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7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3712 fis, clone PLACE200039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052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ATPase, aminophospholipid transporter (APLT), Class I, type 8A, 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P8A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7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7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8848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</w:rPr>
            </w:pPr>
            <w:r w:rsidRPr="00DE2E6B">
              <w:rPr>
                <w:rFonts w:ascii="Calibri" w:hAnsi="Calibri"/>
                <w:color w:val="000000"/>
              </w:rPr>
              <w:t>Heterogeneous nuclear ribonucleoprotein C (C1/C2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NRPC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7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3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75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ypothetical protein FLJ22789, clone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7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21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6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ion protein 2 (dublet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ND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7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4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17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3876 fis, clone THYRO100140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6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831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rain and reproductive organ-expressed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RE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6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30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-B-cell leukemia transcription facto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BX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6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96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47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6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40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4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ocadherin 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CDH8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6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52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4491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</w:rPr>
            </w:pPr>
            <w:r w:rsidRPr="00DE2E6B">
              <w:rPr>
                <w:rFonts w:ascii="Calibri" w:hAnsi="Calibri"/>
                <w:color w:val="000000"/>
              </w:rPr>
              <w:t>3'-phosphoadenosine 5'-phosphosulfate synthas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PSS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6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3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8918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E2E6B">
              <w:rPr>
                <w:rFonts w:ascii="Calibri" w:hAnsi="Calibri"/>
                <w:color w:val="000000"/>
                <w:sz w:val="18"/>
                <w:szCs w:val="18"/>
              </w:rPr>
              <w:t>reversion-inducing-cysteine-rich protein with kazal motif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CK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6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52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1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peptide Y receptor Y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PY2R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6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5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880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BC04204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4070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0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905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YN oncogene related to SRC, FGR, YE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YN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2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081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N binding protein 1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NBP1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9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083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4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15903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Mannosyl (alpha-1,6-)-glycoprotein beta-1,6-N-acetyl-glucosaminyltransfer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AT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5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069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clone IMAGE:3139291, partial cd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5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9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013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s and homeoboxes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HX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5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78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97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387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387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5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9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112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trin G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TNG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4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5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9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 (inactive)-specific transcript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XIST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4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52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ycophorin B (includes Ss blood group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YP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4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T ligan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TLG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2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032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uaking homolog, KH domain RNA binding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KI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4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598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598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06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83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stis specific, 1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SGA1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28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440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1098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1098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3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556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838320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3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451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4,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Na2+</w:t>
            </w: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 xml:space="preserve"> bicarbonate cotransporter, member 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C4A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3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784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5263088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7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46637 fis, clone TRACH300229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7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457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21 open reading frame 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1orf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42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918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pha-kinase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PK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3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1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46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circumsporozoite protein precursor -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3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31120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4644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4644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2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04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532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stis-specific serine kinas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K22B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2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7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957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g lambda light chain variable regio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2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08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739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4054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054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2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3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3067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3067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2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5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olecystokinin A receptor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KAR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2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32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986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moglobin, alpha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BA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2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5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102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creted frizzled-related protein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2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4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385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ndidate tumor suppressor in ovarian cancer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PH2L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1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8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6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restin domain containing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RDC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1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3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65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R-related orphan receptor C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RC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1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408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3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stis derived transcript (3 LIM domains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S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2.01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5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507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1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034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'-nucleotidase, cytosolic II-lik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T5C2L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1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8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976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20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20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1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9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057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K7 protein tyrosine kinase 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K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1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7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2648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aphanous homolog 2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APH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1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9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1767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YN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0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762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dicator of cytokinesis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CK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0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5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87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xidation resistanc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XR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0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3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549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terogeneous nuclear ribonucleoprotein L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NRPL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0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7971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Leucine-rich repeats and calponin homology (CH) doma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CH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0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709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XIN1 up-regulated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XUD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2.0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34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</w:tcPr>
          <w:p w:rsidR="00415B12" w:rsidRPr="00714539" w:rsidRDefault="00415B12" w:rsidP="006D02B6"/>
        </w:tc>
        <w:tc>
          <w:tcPr>
            <w:tcW w:w="1185" w:type="dxa"/>
            <w:noWrap/>
          </w:tcPr>
          <w:p w:rsidR="00415B12" w:rsidRPr="00714539" w:rsidRDefault="00415B12" w:rsidP="006D02B6"/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50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 protein-coupled receptor 13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13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1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5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5413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 xml:space="preserve">Rheumatoid arthritis synovium immunoglobulin heavy chain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2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2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4489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K+ voltage-gated channel, delayed-rectifier, subfamily S, member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S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2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1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08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MGC53446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4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839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 disintegrin and metalloproteinase domain 19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AM1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7549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</w:rPr>
            </w:pPr>
            <w:r w:rsidRPr="00DE2E6B">
              <w:rPr>
                <w:rFonts w:ascii="Calibri" w:hAnsi="Calibri"/>
                <w:color w:val="000000"/>
              </w:rPr>
              <w:t>Protein tyrosine phosphatase, non-receptor typ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PN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3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5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68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RIKEN cDNA 1110002C08 gen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956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4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9162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O kinase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OK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4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346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,]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5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8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858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supervillin isoform 2;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8764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05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82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4707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470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0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9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DN1, midasin homolog (yeast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DN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0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5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6954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</w:rPr>
            </w:pPr>
            <w:r w:rsidRPr="00DE2E6B">
              <w:rPr>
                <w:rFonts w:ascii="Calibri" w:hAnsi="Calibri"/>
                <w:color w:val="000000"/>
              </w:rPr>
              <w:t>Rho guanine nucleotide exchange factor (GEF) 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HGEF1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5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332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emochromatosi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FE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9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789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p guanine nucleotide exchange factor (GEF)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PGEF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1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83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01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tRNA synthetase class II</w:t>
            </w:r>
          </w:p>
        </w:tc>
        <w:tc>
          <w:tcPr>
            <w:tcW w:w="1440" w:type="dxa"/>
            <w:vAlign w:val="bottom"/>
          </w:tcPr>
          <w:p w:rsidR="00415B12" w:rsidRPr="00DE2E6B" w:rsidRDefault="00415B12" w:rsidP="006D02B6">
            <w:pPr>
              <w:jc w:val="center"/>
              <w:rPr>
                <w:rFonts w:ascii="Calibri" w:hAnsi="Calibri"/>
                <w:color w:val="000000"/>
              </w:rPr>
            </w:pPr>
            <w:r w:rsidRPr="00DE2E6B">
              <w:rPr>
                <w:rFonts w:ascii="Calibri" w:hAnsi="Calibri"/>
                <w:color w:val="000000"/>
              </w:rPr>
              <w:t>DKFZp727A07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3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417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NF receptor-associated factor 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F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732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ransducin-like enhancer of split 1 (E(sp1)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LE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6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9203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tyrosine phosphatase, receptor type, C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5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5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5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5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59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mo sapiens, clone IMAGE:4551281, mRN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5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4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028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ption factor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6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8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27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(3)mbt-like 4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3MBTL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76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68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62661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DE2E6B">
              <w:rPr>
                <w:rFonts w:ascii="Calibri" w:hAnsi="Calibri"/>
                <w:color w:val="000000"/>
                <w:sz w:val="16"/>
                <w:szCs w:val="16"/>
              </w:rPr>
              <w:t>guanylate binding protein 1, interferon-inducible, 67kD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7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456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3738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uppel-like factor 1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LF1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962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m (nuclear organelle) associated protein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MIN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19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248</w:t>
            </w:r>
          </w:p>
        </w:tc>
        <w:tc>
          <w:tcPr>
            <w:tcW w:w="4485" w:type="dxa"/>
            <w:noWrap/>
            <w:vAlign w:val="bottom"/>
          </w:tcPr>
          <w:p w:rsidR="00415B12" w:rsidRPr="00DE2E6B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E2E6B">
              <w:rPr>
                <w:rFonts w:ascii="Calibri" w:hAnsi="Calibri"/>
                <w:color w:val="000000"/>
                <w:sz w:val="18"/>
                <w:szCs w:val="18"/>
              </w:rPr>
              <w:t>plectin 1, intermediate filament binding protein 500kD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EC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20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26</w:t>
            </w:r>
          </w:p>
        </w:tc>
      </w:tr>
      <w:tr w:rsidR="00415B12" w:rsidRPr="00635DC5" w:rsidTr="006D02B6">
        <w:trPr>
          <w:trHeight w:val="113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093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ancer/testis antigen CT45-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45-2 or 5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20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8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730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4 open reading frame 15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orf150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20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1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962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ysteine-rich secretory protei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ISP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21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71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945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X1 prote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X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21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9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796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horionic somatomammotropin hormone 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H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22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24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6482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dherin 2, type 1, N-cadherin (neuronal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237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67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78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iotinidas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TD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242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2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7348</w:t>
            </w:r>
          </w:p>
        </w:tc>
        <w:tc>
          <w:tcPr>
            <w:tcW w:w="4485" w:type="dxa"/>
            <w:noWrap/>
            <w:vAlign w:val="bottom"/>
          </w:tcPr>
          <w:p w:rsidR="00415B12" w:rsidRPr="00623A26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3A26">
              <w:rPr>
                <w:rFonts w:ascii="Calibri" w:hAnsi="Calibri"/>
                <w:color w:val="000000"/>
                <w:sz w:val="18"/>
                <w:szCs w:val="18"/>
              </w:rPr>
              <w:t>Heparan sulfate (glucosamine) 3-O-sulfotransferas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3ST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261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04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018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zinc finger protein 471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471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275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1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299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c-5 homolog B (C. elegans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C5B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28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8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235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ancreatic lipase-related protein 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NLIPRP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30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3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570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15052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15052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31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36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153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imilar to Cohesin subunit SA-3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31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6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747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imilar to LOC16607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109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32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4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22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4072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4072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33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9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031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ctrin, beta, non-erythrocytic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TBN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3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1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441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elin transcription factor 1-lik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T1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35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5831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AD (Asp-Glu-Ala-Asp) box polypeptide 2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DX2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36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2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50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: FLJ22466 fis, clone HRC1030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37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38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990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4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3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413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ired-like homeodomain transcription factor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TX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41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8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9824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MGC5072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C5072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43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2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2968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FLJ2577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LJ2577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44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93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405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llicular lymphoma variant translocation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VT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4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4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Pr="00623A26" w:rsidRDefault="00415B12" w:rsidP="006D02B6">
            <w:pPr>
              <w:rPr>
                <w:rFonts w:ascii="Calibri" w:hAnsi="Calibri"/>
                <w:color w:val="000000"/>
              </w:rPr>
            </w:pPr>
            <w:r w:rsidRPr="00623A26">
              <w:rPr>
                <w:rFonts w:ascii="Calibri" w:hAnsi="Calibri"/>
                <w:color w:val="000000"/>
              </w:rPr>
              <w:t>brain-derived neurotrophic factor opposite stran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DNFOS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4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9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4627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gene supported by AK09171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47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40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557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C-like kinase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K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48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17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879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0 open reading frame 86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0orf86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52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7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3742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rythrocyte membrane protein band 4.1-like 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B41L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5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1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154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lone 25074 mRNA sequenc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54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0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4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0709 fis, clone FCBBF200124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54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4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904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yx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YX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54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9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1179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11433 fis, clone HEMBA100112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55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54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216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clear receptor coactivator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COA3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63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100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0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T ligan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TLG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64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26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08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peptidylpeptidase 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PP9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658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52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794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23791 fis, clone HEP2171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683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51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6125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6285 fis, clone THYMU200347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70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20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374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M domain binding 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DB2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704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6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3032</w:t>
            </w:r>
          </w:p>
        </w:tc>
        <w:tc>
          <w:tcPr>
            <w:tcW w:w="4485" w:type="dxa"/>
            <w:noWrap/>
            <w:vAlign w:val="bottom"/>
          </w:tcPr>
          <w:p w:rsidR="00415B12" w:rsidRPr="00623A26" w:rsidRDefault="00415B12" w:rsidP="006D02B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623A26">
              <w:rPr>
                <w:rFonts w:ascii="Calibri" w:hAnsi="Calibri"/>
                <w:color w:val="000000"/>
                <w:sz w:val="16"/>
                <w:szCs w:val="16"/>
              </w:rPr>
              <w:t xml:space="preserve">Mediator of RNA polymerase II transcription, subunit 28 homolog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D28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726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041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508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</w:tcPr>
          <w:p w:rsidR="00415B12" w:rsidRPr="00714539" w:rsidRDefault="00415B12" w:rsidP="006D02B6">
            <w:r w:rsidRPr="00714539">
              <w:t>-2.729</w:t>
            </w:r>
          </w:p>
        </w:tc>
        <w:tc>
          <w:tcPr>
            <w:tcW w:w="1185" w:type="dxa"/>
          </w:tcPr>
          <w:p w:rsidR="00415B12" w:rsidRPr="00714539" w:rsidRDefault="00415B12" w:rsidP="006D02B6">
            <w:r w:rsidRPr="00714539">
              <w:t>0.039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0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uppression of tumorigenicity 18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1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80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9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55899</w:t>
            </w:r>
          </w:p>
        </w:tc>
        <w:tc>
          <w:tcPr>
            <w:tcW w:w="4485" w:type="dxa"/>
            <w:noWrap/>
            <w:vAlign w:val="bottom"/>
          </w:tcPr>
          <w:p w:rsidR="00415B12" w:rsidRPr="00623A26" w:rsidRDefault="00415B12" w:rsidP="006D02B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3A26">
              <w:rPr>
                <w:rFonts w:ascii="Calibri" w:hAnsi="Calibri"/>
                <w:color w:val="000000"/>
                <w:sz w:val="18"/>
                <w:szCs w:val="18"/>
              </w:rPr>
              <w:t>tumor necrosis factor receptor superfamily, member 12A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81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4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697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480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80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81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026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9181 fis, clone OCBBF200423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82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Hs.52961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ferrin receptor (p90, CD71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844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0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962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rathyroid hormone-like hormone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HLH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85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0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490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uppression of tumorigenicity 18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18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87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60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106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L1/NOP2/Sun domain family, member 3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SUN3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88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97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252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lanoma antige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5115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902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3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547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mplekin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YMPK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913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38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4909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DKFZp313A2432</w:t>
            </w:r>
          </w:p>
        </w:tc>
        <w:tc>
          <w:tcPr>
            <w:tcW w:w="1440" w:type="dxa"/>
            <w:vAlign w:val="bottom"/>
          </w:tcPr>
          <w:p w:rsidR="00415B12" w:rsidRPr="00623A26" w:rsidRDefault="00415B12" w:rsidP="006D02B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3A26">
              <w:rPr>
                <w:rFonts w:ascii="Calibri" w:hAnsi="Calibri"/>
                <w:color w:val="000000"/>
                <w:sz w:val="18"/>
                <w:szCs w:val="18"/>
              </w:rPr>
              <w:t>DKFZp313A243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2.978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729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927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AP domain containing 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AP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01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5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339929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339929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10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328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8863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597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597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13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81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07069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389362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16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5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2816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A FLJ32992 fis, clone THYMU1000098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21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82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78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pstein-Barr virus induced gene 2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BI2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24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2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19304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lota homolog (Drosophila)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LO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26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2096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533291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RS2-like, magnesium homeostasis factor 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RS2L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27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69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4115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3 open reading frame 2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orf2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300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08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46040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romosome 14 open reading frame 105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orf105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36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7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133183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LOC284591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284591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455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72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69592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yroid adenoma associated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ADA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469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133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16707</w:t>
            </w:r>
          </w:p>
        </w:tc>
        <w:tc>
          <w:tcPr>
            <w:tcW w:w="4485" w:type="dxa"/>
            <w:noWrap/>
            <w:vAlign w:val="bottom"/>
          </w:tcPr>
          <w:p w:rsidR="00415B12" w:rsidRPr="00623A26" w:rsidRDefault="00415B12" w:rsidP="006D02B6">
            <w:pPr>
              <w:rPr>
                <w:rFonts w:ascii="Calibri" w:hAnsi="Calibri"/>
                <w:color w:val="000000"/>
              </w:rPr>
            </w:pPr>
            <w:r w:rsidRPr="00623A26">
              <w:rPr>
                <w:rFonts w:ascii="Calibri" w:hAnsi="Calibri"/>
                <w:color w:val="000000"/>
              </w:rPr>
              <w:t>ATP-binding cassette, sub-family A (ABC1), member 4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BCA4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48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055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406166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LOC400590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400590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3.747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0151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38218</w:t>
            </w:r>
          </w:p>
        </w:tc>
        <w:tc>
          <w:tcPr>
            <w:tcW w:w="4485" w:type="dxa"/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440" w:type="dxa"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0" w:type="dxa"/>
            <w:noWrap/>
          </w:tcPr>
          <w:p w:rsidR="00415B12" w:rsidRPr="00714539" w:rsidRDefault="00415B12" w:rsidP="006D02B6">
            <w:r w:rsidRPr="00714539">
              <w:t>-4.881</w:t>
            </w:r>
          </w:p>
        </w:tc>
        <w:tc>
          <w:tcPr>
            <w:tcW w:w="1185" w:type="dxa"/>
            <w:noWrap/>
          </w:tcPr>
          <w:p w:rsidR="00415B12" w:rsidRPr="00714539" w:rsidRDefault="00415B12" w:rsidP="006D02B6">
            <w:r w:rsidRPr="00714539">
              <w:t>0.01064</w:t>
            </w:r>
          </w:p>
        </w:tc>
      </w:tr>
      <w:tr w:rsidR="00415B12" w:rsidRPr="00635DC5" w:rsidTr="006D02B6">
        <w:trPr>
          <w:trHeight w:val="169"/>
          <w:jc w:val="center"/>
        </w:trPr>
        <w:tc>
          <w:tcPr>
            <w:tcW w:w="1111" w:type="dxa"/>
            <w:tcBorders>
              <w:bottom w:val="single" w:sz="4" w:space="0" w:color="auto"/>
            </w:tcBorders>
            <w:noWrap/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.250821</w:t>
            </w:r>
          </w:p>
        </w:tc>
        <w:tc>
          <w:tcPr>
            <w:tcW w:w="4485" w:type="dxa"/>
            <w:tcBorders>
              <w:bottom w:val="single" w:sz="4" w:space="0" w:color="auto"/>
            </w:tcBorders>
            <w:noWrap/>
            <w:vAlign w:val="bottom"/>
          </w:tcPr>
          <w:p w:rsidR="00415B12" w:rsidRDefault="00415B12" w:rsidP="006D02B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inc finger protein 5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415B12" w:rsidRDefault="00415B12" w:rsidP="006D02B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NF5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:rsidR="00415B12" w:rsidRPr="00714539" w:rsidRDefault="00415B12" w:rsidP="006D02B6">
            <w:r w:rsidRPr="00714539">
              <w:t>-5.31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</w:tcPr>
          <w:p w:rsidR="00415B12" w:rsidRDefault="00415B12" w:rsidP="006D02B6">
            <w:r w:rsidRPr="00714539">
              <w:t>0.00000</w:t>
            </w:r>
          </w:p>
        </w:tc>
      </w:tr>
    </w:tbl>
    <w:p w:rsidR="00415B12" w:rsidRDefault="00415B12" w:rsidP="00415B1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15B12" w:rsidRDefault="00415B12" w:rsidP="00415B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415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02126"/>
    <w:multiLevelType w:val="hybridMultilevel"/>
    <w:tmpl w:val="2BD4A850"/>
    <w:lvl w:ilvl="0" w:tplc="E9CA8CF6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53215A"/>
    <w:multiLevelType w:val="multilevel"/>
    <w:tmpl w:val="A35C9C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BD40306"/>
    <w:multiLevelType w:val="hybridMultilevel"/>
    <w:tmpl w:val="B27A8856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0A1658C"/>
    <w:multiLevelType w:val="hybridMultilevel"/>
    <w:tmpl w:val="17AA53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AF8371D"/>
    <w:multiLevelType w:val="hybridMultilevel"/>
    <w:tmpl w:val="2868A43A"/>
    <w:lvl w:ilvl="0" w:tplc="EA28B728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1D48D1"/>
    <w:multiLevelType w:val="hybridMultilevel"/>
    <w:tmpl w:val="28802580"/>
    <w:lvl w:ilvl="0" w:tplc="906AAD2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B12"/>
    <w:rsid w:val="00031CE5"/>
    <w:rsid w:val="00415B12"/>
    <w:rsid w:val="00C2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5B1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5B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B1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5B12"/>
    <w:pPr>
      <w:ind w:left="720"/>
      <w:contextualSpacing/>
    </w:pPr>
  </w:style>
  <w:style w:type="table" w:styleId="TableGrid">
    <w:name w:val="Table Grid"/>
    <w:basedOn w:val="TableNormal"/>
    <w:uiPriority w:val="59"/>
    <w:rsid w:val="00415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3">
    <w:name w:val="Table Simple 3"/>
    <w:basedOn w:val="TableNormal"/>
    <w:rsid w:val="00415B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PlaceholderText">
    <w:name w:val="Placeholder Text"/>
    <w:basedOn w:val="DefaultParagraphFont"/>
    <w:uiPriority w:val="99"/>
    <w:semiHidden/>
    <w:rsid w:val="00415B1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5B1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5B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B1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5B12"/>
    <w:pPr>
      <w:ind w:left="720"/>
      <w:contextualSpacing/>
    </w:pPr>
  </w:style>
  <w:style w:type="table" w:styleId="TableGrid">
    <w:name w:val="Table Grid"/>
    <w:basedOn w:val="TableNormal"/>
    <w:uiPriority w:val="59"/>
    <w:rsid w:val="00415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3">
    <w:name w:val="Table Simple 3"/>
    <w:basedOn w:val="TableNormal"/>
    <w:rsid w:val="00415B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PlaceholderText">
    <w:name w:val="Placeholder Text"/>
    <w:basedOn w:val="DefaultParagraphFont"/>
    <w:uiPriority w:val="99"/>
    <w:semiHidden/>
    <w:rsid w:val="00415B1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9899</Words>
  <Characters>56425</Characters>
  <Application>Microsoft Office Word</Application>
  <DocSecurity>0</DocSecurity>
  <Lines>470</Lines>
  <Paragraphs>132</Paragraphs>
  <ScaleCrop>false</ScaleCrop>
  <Company/>
  <LinksUpToDate>false</LinksUpToDate>
  <CharactersWithSpaces>66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b</dc:creator>
  <cp:lastModifiedBy>Caleb</cp:lastModifiedBy>
  <cp:revision>1</cp:revision>
  <dcterms:created xsi:type="dcterms:W3CDTF">2016-02-11T16:21:00Z</dcterms:created>
  <dcterms:modified xsi:type="dcterms:W3CDTF">2016-02-11T16:23:00Z</dcterms:modified>
</cp:coreProperties>
</file>